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2FB9" w:rsidRPr="00D71B35" w:rsidRDefault="00C47250" w:rsidP="00E42FB9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Supplementary t</w:t>
      </w:r>
      <w:r w:rsidR="00E42FB9">
        <w:rPr>
          <w:rFonts w:ascii="Arial" w:hAnsi="Arial" w:cs="Arial"/>
          <w:b/>
          <w:sz w:val="20"/>
          <w:szCs w:val="20"/>
          <w:lang w:val="en-GB"/>
        </w:rPr>
        <w:t>able S1</w:t>
      </w:r>
      <w:r>
        <w:rPr>
          <w:rFonts w:ascii="Arial" w:hAnsi="Arial" w:cs="Arial"/>
          <w:b/>
          <w:sz w:val="20"/>
          <w:szCs w:val="20"/>
          <w:lang w:val="en-GB"/>
        </w:rPr>
        <w:t>:</w:t>
      </w:r>
      <w:r w:rsidR="00E42FB9" w:rsidRPr="00D71B35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E42FB9" w:rsidRPr="00C47250">
        <w:rPr>
          <w:rFonts w:ascii="Arial" w:hAnsi="Arial" w:cs="Arial"/>
          <w:sz w:val="20"/>
          <w:szCs w:val="20"/>
          <w:lang w:val="en-GB"/>
        </w:rPr>
        <w:t xml:space="preserve">Correlations among type traits classifications, pedigree, genome-wide relationship (IBD) and proportion of genes from </w:t>
      </w:r>
      <w:r w:rsidR="00E42FB9" w:rsidRPr="00C47250">
        <w:rPr>
          <w:rFonts w:ascii="Arial" w:hAnsi="Arial" w:cs="Arial"/>
          <w:i/>
          <w:sz w:val="20"/>
          <w:szCs w:val="20"/>
          <w:lang w:val="en-GB"/>
        </w:rPr>
        <w:t>ADMIXTURE</w:t>
      </w:r>
      <w:r w:rsidR="00E42FB9" w:rsidRPr="00C47250">
        <w:rPr>
          <w:rFonts w:ascii="Arial" w:hAnsi="Arial" w:cs="Arial"/>
          <w:sz w:val="20"/>
          <w:szCs w:val="20"/>
          <w:lang w:val="en-GB"/>
        </w:rPr>
        <w:t xml:space="preserve"> analysis</w:t>
      </w:r>
      <w:r>
        <w:rPr>
          <w:rFonts w:ascii="Arial" w:hAnsi="Arial" w:cs="Arial"/>
          <w:sz w:val="20"/>
          <w:szCs w:val="20"/>
          <w:lang w:val="en-GB"/>
        </w:rPr>
        <w:t>.</w:t>
      </w:r>
      <w:bookmarkStart w:id="0" w:name="_GoBack"/>
      <w:bookmarkEnd w:id="0"/>
    </w:p>
    <w:tbl>
      <w:tblPr>
        <w:tblW w:w="5000" w:type="pct"/>
        <w:tblLook w:val="00A0" w:firstRow="1" w:lastRow="0" w:firstColumn="1" w:lastColumn="0" w:noHBand="0" w:noVBand="0"/>
      </w:tblPr>
      <w:tblGrid>
        <w:gridCol w:w="2802"/>
        <w:gridCol w:w="1736"/>
        <w:gridCol w:w="1941"/>
        <w:gridCol w:w="1778"/>
        <w:gridCol w:w="1669"/>
        <w:gridCol w:w="2147"/>
        <w:gridCol w:w="2147"/>
      </w:tblGrid>
      <w:tr w:rsidR="00E42FB9" w:rsidRPr="00C95B50" w:rsidTr="00C95B50"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</w:tcPr>
          <w:p w:rsidR="00E42FB9" w:rsidRPr="00C95B50" w:rsidRDefault="00E42FB9" w:rsidP="00C95B50">
            <w:pPr>
              <w:spacing w:after="0" w:line="480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bookmarkStart w:id="1" w:name="OLE_LINK2"/>
            <w:bookmarkStart w:id="2" w:name="OLE_LINK3"/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E42FB9" w:rsidRPr="00C95B50" w:rsidRDefault="00E42FB9" w:rsidP="00E42FB9">
            <w:pPr>
              <w:spacing w:after="0" w:line="480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95B50">
              <w:rPr>
                <w:rFonts w:ascii="Arial" w:hAnsi="Arial" w:cs="Arial"/>
                <w:b/>
                <w:sz w:val="20"/>
                <w:szCs w:val="20"/>
                <w:lang w:val="en-GB"/>
              </w:rPr>
              <w:t>Type traits</w:t>
            </w:r>
            <w:r w:rsidR="00C95B50" w:rsidRPr="00C95B5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classification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</w:tcPr>
          <w:p w:rsidR="00E42FB9" w:rsidRPr="00C95B50" w:rsidRDefault="00E42FB9" w:rsidP="00E42FB9">
            <w:pPr>
              <w:spacing w:after="0" w:line="480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95B50">
              <w:rPr>
                <w:rFonts w:ascii="Arial" w:hAnsi="Arial" w:cs="Arial"/>
                <w:b/>
                <w:sz w:val="20"/>
                <w:szCs w:val="20"/>
                <w:lang w:val="en-GB"/>
              </w:rPr>
              <w:t>IBD (SIC-API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:rsidR="00E42FB9" w:rsidRPr="00C95B50" w:rsidRDefault="00E42FB9" w:rsidP="00E42FB9">
            <w:pPr>
              <w:spacing w:after="0" w:line="480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95B5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SIC </w:t>
            </w:r>
            <w:r w:rsidR="00C95B50" w:rsidRPr="00C95B5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genes </w:t>
            </w:r>
            <w:r w:rsidRPr="00C95B50">
              <w:rPr>
                <w:rFonts w:ascii="Arial" w:hAnsi="Arial" w:cs="Arial"/>
                <w:b/>
                <w:sz w:val="20"/>
                <w:szCs w:val="20"/>
                <w:lang w:val="en-GB"/>
              </w:rPr>
              <w:t>(Pedigree)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:rsidR="00E42FB9" w:rsidRPr="00C95B50" w:rsidRDefault="00C95B50" w:rsidP="00C95B50">
            <w:pPr>
              <w:spacing w:after="0" w:line="480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95B50">
              <w:rPr>
                <w:rFonts w:ascii="Arial" w:hAnsi="Arial" w:cs="Arial"/>
                <w:b/>
                <w:sz w:val="20"/>
                <w:szCs w:val="20"/>
                <w:lang w:val="en-GB"/>
              </w:rPr>
              <w:t>API genes (</w:t>
            </w:r>
            <w:r w:rsidR="00E42FB9" w:rsidRPr="00C95B50">
              <w:rPr>
                <w:rFonts w:ascii="Arial" w:hAnsi="Arial" w:cs="Arial"/>
                <w:b/>
                <w:sz w:val="20"/>
                <w:szCs w:val="20"/>
                <w:lang w:val="en-GB"/>
              </w:rPr>
              <w:t>Pedigree)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</w:tcPr>
          <w:p w:rsidR="00E42FB9" w:rsidRPr="00C95B50" w:rsidRDefault="00E42FB9" w:rsidP="00E42FB9">
            <w:pPr>
              <w:spacing w:after="0" w:line="480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95B50">
              <w:rPr>
                <w:rFonts w:ascii="Arial" w:hAnsi="Arial" w:cs="Arial"/>
                <w:b/>
                <w:sz w:val="20"/>
                <w:szCs w:val="20"/>
                <w:lang w:val="en-GB"/>
              </w:rPr>
              <w:t>SIC genes (</w:t>
            </w:r>
            <w:r w:rsidRPr="00C95B50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ADMIXTURE</w:t>
            </w:r>
            <w:r w:rsidRPr="00C95B50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</w:tcPr>
          <w:p w:rsidR="00E42FB9" w:rsidRPr="00C95B50" w:rsidRDefault="00E42FB9" w:rsidP="00E42FB9">
            <w:pPr>
              <w:spacing w:after="0" w:line="480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95B50">
              <w:rPr>
                <w:rFonts w:ascii="Arial" w:hAnsi="Arial" w:cs="Arial"/>
                <w:b/>
                <w:sz w:val="20"/>
                <w:szCs w:val="20"/>
                <w:lang w:val="en-GB"/>
              </w:rPr>
              <w:t>API genes (</w:t>
            </w:r>
            <w:r w:rsidRPr="00C95B50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ADMIXTURE</w:t>
            </w:r>
            <w:r w:rsidRPr="00C95B50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</w:tr>
      <w:tr w:rsidR="00E42FB9" w:rsidRPr="00C95B50" w:rsidTr="00C95B50">
        <w:tc>
          <w:tcPr>
            <w:tcW w:w="985" w:type="pct"/>
            <w:tcBorders>
              <w:top w:val="single" w:sz="4" w:space="0" w:color="auto"/>
            </w:tcBorders>
          </w:tcPr>
          <w:p w:rsidR="00E42FB9" w:rsidRPr="00C95B50" w:rsidRDefault="00C95B50" w:rsidP="00C95B50">
            <w:pPr>
              <w:spacing w:after="0" w:line="48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5B50">
              <w:rPr>
                <w:rFonts w:ascii="Arial" w:hAnsi="Arial" w:cs="Arial"/>
                <w:b/>
                <w:sz w:val="20"/>
                <w:szCs w:val="20"/>
                <w:lang w:val="en-GB"/>
              </w:rPr>
              <w:t>Type traits classification</w:t>
            </w:r>
          </w:p>
        </w:tc>
        <w:tc>
          <w:tcPr>
            <w:tcW w:w="610" w:type="pct"/>
            <w:tcBorders>
              <w:top w:val="single" w:sz="4" w:space="0" w:color="auto"/>
            </w:tcBorders>
          </w:tcPr>
          <w:p w:rsidR="00E42FB9" w:rsidRPr="00C95B50" w:rsidRDefault="00C95B50" w:rsidP="00C47250">
            <w:pPr>
              <w:tabs>
                <w:tab w:val="decimal" w:pos="295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82" w:type="pct"/>
            <w:tcBorders>
              <w:top w:val="single" w:sz="4" w:space="0" w:color="auto"/>
            </w:tcBorders>
          </w:tcPr>
          <w:p w:rsidR="00E42FB9" w:rsidRPr="00C95B50" w:rsidRDefault="00E42FB9" w:rsidP="00C47250">
            <w:pPr>
              <w:tabs>
                <w:tab w:val="decimal" w:pos="344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</w:tcPr>
          <w:p w:rsidR="00E42FB9" w:rsidRPr="00C95B50" w:rsidRDefault="00E42FB9" w:rsidP="00C47250">
            <w:pPr>
              <w:tabs>
                <w:tab w:val="decimal" w:pos="391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</w:tcPr>
          <w:p w:rsidR="00E42FB9" w:rsidRPr="00C95B50" w:rsidRDefault="00E42FB9" w:rsidP="00C47250">
            <w:pPr>
              <w:tabs>
                <w:tab w:val="decimal" w:pos="353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5" w:type="pct"/>
            <w:tcBorders>
              <w:top w:val="single" w:sz="4" w:space="0" w:color="auto"/>
            </w:tcBorders>
          </w:tcPr>
          <w:p w:rsidR="00E42FB9" w:rsidRPr="00C95B50" w:rsidRDefault="00E42FB9" w:rsidP="00C47250">
            <w:pPr>
              <w:tabs>
                <w:tab w:val="decimal" w:pos="394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5" w:type="pct"/>
            <w:tcBorders>
              <w:top w:val="single" w:sz="4" w:space="0" w:color="auto"/>
            </w:tcBorders>
          </w:tcPr>
          <w:p w:rsidR="00E42FB9" w:rsidRPr="00C95B50" w:rsidRDefault="00E42FB9" w:rsidP="00C47250">
            <w:pPr>
              <w:tabs>
                <w:tab w:val="decimal" w:pos="401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95B50" w:rsidRPr="00C95B50" w:rsidTr="00C95B50">
        <w:tc>
          <w:tcPr>
            <w:tcW w:w="985" w:type="pct"/>
          </w:tcPr>
          <w:p w:rsidR="00C95B50" w:rsidRPr="00C95B50" w:rsidRDefault="00C95B50" w:rsidP="00DA5384">
            <w:pPr>
              <w:spacing w:after="0" w:line="480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95B50">
              <w:rPr>
                <w:rFonts w:ascii="Arial" w:hAnsi="Arial" w:cs="Arial"/>
                <w:b/>
                <w:sz w:val="20"/>
                <w:szCs w:val="20"/>
                <w:lang w:val="en-GB"/>
              </w:rPr>
              <w:t>IBD (SIC-API)</w:t>
            </w:r>
          </w:p>
        </w:tc>
        <w:tc>
          <w:tcPr>
            <w:tcW w:w="610" w:type="pct"/>
          </w:tcPr>
          <w:p w:rsidR="00C95B50" w:rsidRPr="00C95B50" w:rsidRDefault="00C95B50" w:rsidP="00C47250">
            <w:pPr>
              <w:tabs>
                <w:tab w:val="decimal" w:pos="295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5***</w:t>
            </w:r>
          </w:p>
        </w:tc>
        <w:tc>
          <w:tcPr>
            <w:tcW w:w="682" w:type="pct"/>
          </w:tcPr>
          <w:p w:rsidR="00C95B50" w:rsidRPr="00C95B50" w:rsidRDefault="00C95B50" w:rsidP="00C47250">
            <w:pPr>
              <w:tabs>
                <w:tab w:val="decimal" w:pos="344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25" w:type="pct"/>
          </w:tcPr>
          <w:p w:rsidR="00C95B50" w:rsidRPr="00C95B50" w:rsidRDefault="00C95B50" w:rsidP="00C47250">
            <w:pPr>
              <w:tabs>
                <w:tab w:val="decimal" w:pos="391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:rsidR="00C95B50" w:rsidRPr="00C95B50" w:rsidRDefault="00C95B50" w:rsidP="00C47250">
            <w:pPr>
              <w:tabs>
                <w:tab w:val="decimal" w:pos="353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5" w:type="pct"/>
          </w:tcPr>
          <w:p w:rsidR="00C95B50" w:rsidRPr="00C95B50" w:rsidRDefault="00C95B50" w:rsidP="00C47250">
            <w:pPr>
              <w:tabs>
                <w:tab w:val="decimal" w:pos="394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5" w:type="pct"/>
          </w:tcPr>
          <w:p w:rsidR="00C95B50" w:rsidRPr="00C95B50" w:rsidRDefault="00C95B50" w:rsidP="00C47250">
            <w:pPr>
              <w:tabs>
                <w:tab w:val="decimal" w:pos="401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95B50" w:rsidRPr="00C95B50" w:rsidTr="00C95B50">
        <w:tc>
          <w:tcPr>
            <w:tcW w:w="985" w:type="pct"/>
          </w:tcPr>
          <w:p w:rsidR="00C95B50" w:rsidRPr="00C95B50" w:rsidRDefault="00C95B50" w:rsidP="00C95B50">
            <w:pPr>
              <w:spacing w:after="0" w:line="48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5B50">
              <w:rPr>
                <w:rFonts w:ascii="Arial" w:hAnsi="Arial" w:cs="Arial"/>
                <w:b/>
                <w:sz w:val="20"/>
                <w:szCs w:val="20"/>
                <w:lang w:val="en-GB"/>
              </w:rPr>
              <w:t>SIC genes (Pedigree)</w:t>
            </w:r>
          </w:p>
        </w:tc>
        <w:tc>
          <w:tcPr>
            <w:tcW w:w="610" w:type="pct"/>
          </w:tcPr>
          <w:p w:rsidR="00C95B50" w:rsidRPr="00C95B50" w:rsidRDefault="00152B69" w:rsidP="00C47250">
            <w:pPr>
              <w:tabs>
                <w:tab w:val="decimal" w:pos="295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C95B50" w:rsidRPr="00C95B50">
              <w:rPr>
                <w:rFonts w:ascii="Arial" w:hAnsi="Arial" w:cs="Arial"/>
                <w:sz w:val="20"/>
                <w:szCs w:val="20"/>
                <w:lang w:val="en-GB"/>
              </w:rPr>
              <w:t>0.73</w:t>
            </w:r>
            <w:r w:rsidR="00C95B50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  <w:tc>
          <w:tcPr>
            <w:tcW w:w="682" w:type="pct"/>
          </w:tcPr>
          <w:p w:rsidR="00C95B50" w:rsidRPr="00C95B50" w:rsidRDefault="00152B69" w:rsidP="00C47250">
            <w:pPr>
              <w:tabs>
                <w:tab w:val="decimal" w:pos="344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67***</w:t>
            </w:r>
          </w:p>
        </w:tc>
        <w:tc>
          <w:tcPr>
            <w:tcW w:w="625" w:type="pct"/>
          </w:tcPr>
          <w:p w:rsidR="00C95B50" w:rsidRPr="00C95B50" w:rsidRDefault="00C95B50" w:rsidP="00C47250">
            <w:pPr>
              <w:tabs>
                <w:tab w:val="decimal" w:pos="391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  <w:tc>
          <w:tcPr>
            <w:tcW w:w="587" w:type="pct"/>
          </w:tcPr>
          <w:p w:rsidR="00C95B50" w:rsidRPr="00C95B50" w:rsidRDefault="00C95B50" w:rsidP="00C47250">
            <w:pPr>
              <w:tabs>
                <w:tab w:val="decimal" w:pos="353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5" w:type="pct"/>
          </w:tcPr>
          <w:p w:rsidR="00C95B50" w:rsidRPr="00C95B50" w:rsidRDefault="00C95B50" w:rsidP="00C47250">
            <w:pPr>
              <w:tabs>
                <w:tab w:val="decimal" w:pos="394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5" w:type="pct"/>
          </w:tcPr>
          <w:p w:rsidR="00C95B50" w:rsidRPr="00C95B50" w:rsidRDefault="00C95B50" w:rsidP="00C47250">
            <w:pPr>
              <w:tabs>
                <w:tab w:val="decimal" w:pos="401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95B50" w:rsidRPr="00C95B50" w:rsidTr="00C95B50">
        <w:tc>
          <w:tcPr>
            <w:tcW w:w="985" w:type="pct"/>
          </w:tcPr>
          <w:p w:rsidR="00C95B50" w:rsidRPr="00C95B50" w:rsidRDefault="00C95B50" w:rsidP="00C95B50">
            <w:pPr>
              <w:spacing w:after="0" w:line="48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5B50">
              <w:rPr>
                <w:rFonts w:ascii="Arial" w:hAnsi="Arial" w:cs="Arial"/>
                <w:b/>
                <w:sz w:val="20"/>
                <w:szCs w:val="20"/>
                <w:lang w:val="en-GB"/>
              </w:rPr>
              <w:t>API genes (Pedigree)</w:t>
            </w:r>
          </w:p>
        </w:tc>
        <w:tc>
          <w:tcPr>
            <w:tcW w:w="610" w:type="pct"/>
          </w:tcPr>
          <w:p w:rsidR="00C95B50" w:rsidRPr="00C95B50" w:rsidRDefault="00C95B50" w:rsidP="00C47250">
            <w:pPr>
              <w:tabs>
                <w:tab w:val="decimal" w:pos="295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1***</w:t>
            </w:r>
          </w:p>
        </w:tc>
        <w:tc>
          <w:tcPr>
            <w:tcW w:w="682" w:type="pct"/>
          </w:tcPr>
          <w:p w:rsidR="00C95B50" w:rsidRPr="00C95B50" w:rsidRDefault="00152B69" w:rsidP="00C47250">
            <w:pPr>
              <w:tabs>
                <w:tab w:val="decimal" w:pos="344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9***</w:t>
            </w:r>
          </w:p>
        </w:tc>
        <w:tc>
          <w:tcPr>
            <w:tcW w:w="625" w:type="pct"/>
          </w:tcPr>
          <w:p w:rsidR="00C95B50" w:rsidRPr="00C95B50" w:rsidRDefault="00152B69" w:rsidP="00C47250">
            <w:pPr>
              <w:tabs>
                <w:tab w:val="decimal" w:pos="391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98***</w:t>
            </w:r>
          </w:p>
        </w:tc>
        <w:tc>
          <w:tcPr>
            <w:tcW w:w="587" w:type="pct"/>
          </w:tcPr>
          <w:p w:rsidR="00C95B50" w:rsidRPr="00C95B50" w:rsidRDefault="00C95B50" w:rsidP="00C47250">
            <w:pPr>
              <w:tabs>
                <w:tab w:val="decimal" w:pos="353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55" w:type="pct"/>
          </w:tcPr>
          <w:p w:rsidR="00C95B50" w:rsidRPr="00C95B50" w:rsidRDefault="00C95B50" w:rsidP="00C47250">
            <w:pPr>
              <w:tabs>
                <w:tab w:val="decimal" w:pos="394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5" w:type="pct"/>
          </w:tcPr>
          <w:p w:rsidR="00C95B50" w:rsidRPr="00C95B50" w:rsidRDefault="00C95B50" w:rsidP="00C47250">
            <w:pPr>
              <w:tabs>
                <w:tab w:val="decimal" w:pos="401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95B50" w:rsidRPr="00C95B50" w:rsidTr="00C95B50">
        <w:tc>
          <w:tcPr>
            <w:tcW w:w="985" w:type="pct"/>
          </w:tcPr>
          <w:p w:rsidR="00C95B50" w:rsidRPr="00C95B50" w:rsidRDefault="00C95B50" w:rsidP="00C95B50">
            <w:pPr>
              <w:spacing w:after="0" w:line="48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5B50">
              <w:rPr>
                <w:rFonts w:ascii="Arial" w:hAnsi="Arial" w:cs="Arial"/>
                <w:b/>
                <w:sz w:val="20"/>
                <w:szCs w:val="20"/>
                <w:lang w:val="en-GB"/>
              </w:rPr>
              <w:t>SIC genes (</w:t>
            </w:r>
            <w:r w:rsidRPr="00C95B50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ADMIXTURE</w:t>
            </w:r>
            <w:r w:rsidRPr="00C95B50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610" w:type="pct"/>
          </w:tcPr>
          <w:p w:rsidR="00C95B50" w:rsidRPr="00C95B50" w:rsidRDefault="00152B69" w:rsidP="00C47250">
            <w:pPr>
              <w:tabs>
                <w:tab w:val="decimal" w:pos="295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- </w:t>
            </w:r>
            <w:r w:rsidR="00C95B50">
              <w:rPr>
                <w:rFonts w:ascii="Arial" w:hAnsi="Arial" w:cs="Arial"/>
                <w:sz w:val="20"/>
                <w:szCs w:val="20"/>
                <w:lang w:val="en-GB"/>
              </w:rPr>
              <w:t>0.53***</w:t>
            </w:r>
          </w:p>
        </w:tc>
        <w:tc>
          <w:tcPr>
            <w:tcW w:w="682" w:type="pct"/>
          </w:tcPr>
          <w:p w:rsidR="00C95B50" w:rsidRPr="00C95B50" w:rsidRDefault="00152B69" w:rsidP="00C47250">
            <w:pPr>
              <w:tabs>
                <w:tab w:val="decimal" w:pos="344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55***</w:t>
            </w:r>
          </w:p>
        </w:tc>
        <w:tc>
          <w:tcPr>
            <w:tcW w:w="625" w:type="pct"/>
          </w:tcPr>
          <w:p w:rsidR="00C95B50" w:rsidRPr="00C95B50" w:rsidRDefault="00152B69" w:rsidP="00C47250">
            <w:pPr>
              <w:tabs>
                <w:tab w:val="decimal" w:pos="391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0***</w:t>
            </w:r>
          </w:p>
        </w:tc>
        <w:tc>
          <w:tcPr>
            <w:tcW w:w="587" w:type="pct"/>
          </w:tcPr>
          <w:p w:rsidR="00C95B50" w:rsidRPr="00C95B50" w:rsidRDefault="00152B69" w:rsidP="00C47250">
            <w:pPr>
              <w:tabs>
                <w:tab w:val="decimal" w:pos="353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58***</w:t>
            </w:r>
          </w:p>
        </w:tc>
        <w:tc>
          <w:tcPr>
            <w:tcW w:w="755" w:type="pct"/>
          </w:tcPr>
          <w:p w:rsidR="00C95B50" w:rsidRPr="00C95B50" w:rsidRDefault="00C95B50" w:rsidP="00C47250">
            <w:pPr>
              <w:tabs>
                <w:tab w:val="decimal" w:pos="394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55" w:type="pct"/>
          </w:tcPr>
          <w:p w:rsidR="00C95B50" w:rsidRPr="00C95B50" w:rsidRDefault="00C95B50" w:rsidP="00C47250">
            <w:pPr>
              <w:tabs>
                <w:tab w:val="decimal" w:pos="401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95B50" w:rsidRPr="00C95B50" w:rsidTr="00C95B50">
        <w:tc>
          <w:tcPr>
            <w:tcW w:w="985" w:type="pct"/>
            <w:tcBorders>
              <w:bottom w:val="single" w:sz="4" w:space="0" w:color="auto"/>
            </w:tcBorders>
          </w:tcPr>
          <w:p w:rsidR="00C95B50" w:rsidRPr="00C95B50" w:rsidRDefault="00C95B50" w:rsidP="00C95B50">
            <w:pPr>
              <w:spacing w:after="0" w:line="48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5B50">
              <w:rPr>
                <w:rFonts w:ascii="Arial" w:hAnsi="Arial" w:cs="Arial"/>
                <w:b/>
                <w:sz w:val="20"/>
                <w:szCs w:val="20"/>
                <w:lang w:val="en-GB"/>
              </w:rPr>
              <w:t>API genes (</w:t>
            </w:r>
            <w:r w:rsidRPr="00C95B50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ADMIXTURE</w:t>
            </w:r>
            <w:r w:rsidRPr="00C95B50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:rsidR="00C95B50" w:rsidRPr="00C95B50" w:rsidRDefault="00C95B50" w:rsidP="00C47250">
            <w:pPr>
              <w:tabs>
                <w:tab w:val="decimal" w:pos="295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5***</w:t>
            </w: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:rsidR="00C95B50" w:rsidRPr="00C95B50" w:rsidRDefault="00152B69" w:rsidP="00C47250">
            <w:pPr>
              <w:tabs>
                <w:tab w:val="decimal" w:pos="344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5***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:rsidR="00C95B50" w:rsidRPr="00C95B50" w:rsidRDefault="00152B69" w:rsidP="00C47250">
            <w:pPr>
              <w:tabs>
                <w:tab w:val="decimal" w:pos="391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70***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:rsidR="00C95B50" w:rsidRPr="00C95B50" w:rsidRDefault="00152B69" w:rsidP="00C47250">
            <w:pPr>
              <w:tabs>
                <w:tab w:val="decimal" w:pos="353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2***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:rsidR="00C95B50" w:rsidRPr="00C95B50" w:rsidRDefault="00A34D3E" w:rsidP="00C47250">
            <w:pPr>
              <w:tabs>
                <w:tab w:val="decimal" w:pos="394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73***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:rsidR="00C95B50" w:rsidRPr="00C95B50" w:rsidRDefault="00C95B50" w:rsidP="00C47250">
            <w:pPr>
              <w:tabs>
                <w:tab w:val="decimal" w:pos="401"/>
              </w:tabs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</w:tr>
    </w:tbl>
    <w:bookmarkEnd w:id="1"/>
    <w:bookmarkEnd w:id="2"/>
    <w:p w:rsidR="00E42FB9" w:rsidRPr="004E2B1F" w:rsidRDefault="00C95B50" w:rsidP="00E42FB9">
      <w:pPr>
        <w:spacing w:line="480" w:lineRule="auto"/>
        <w:rPr>
          <w:sz w:val="16"/>
          <w:szCs w:val="24"/>
          <w:lang w:val="en-GB"/>
        </w:rPr>
      </w:pPr>
      <w:r>
        <w:rPr>
          <w:rFonts w:ascii="Arial" w:hAnsi="Arial" w:cs="Arial"/>
          <w:sz w:val="16"/>
          <w:szCs w:val="24"/>
          <w:lang w:val="en-GB"/>
        </w:rPr>
        <w:t xml:space="preserve">SIC, </w:t>
      </w:r>
      <w:proofErr w:type="spellStart"/>
      <w:r>
        <w:rPr>
          <w:rFonts w:ascii="Arial" w:hAnsi="Arial" w:cs="Arial"/>
          <w:sz w:val="16"/>
          <w:szCs w:val="24"/>
          <w:lang w:val="en-GB"/>
        </w:rPr>
        <w:t>Cika</w:t>
      </w:r>
      <w:proofErr w:type="spellEnd"/>
      <w:r>
        <w:rPr>
          <w:rFonts w:ascii="Arial" w:hAnsi="Arial" w:cs="Arial"/>
          <w:sz w:val="16"/>
          <w:szCs w:val="24"/>
          <w:lang w:val="en-GB"/>
        </w:rPr>
        <w:t xml:space="preserve">; API, </w:t>
      </w:r>
      <w:proofErr w:type="spellStart"/>
      <w:r>
        <w:rPr>
          <w:rFonts w:ascii="Arial" w:hAnsi="Arial" w:cs="Arial"/>
          <w:sz w:val="16"/>
          <w:szCs w:val="24"/>
          <w:lang w:val="en-GB"/>
        </w:rPr>
        <w:t>Pinzgauer</w:t>
      </w:r>
      <w:proofErr w:type="spellEnd"/>
    </w:p>
    <w:p w:rsidR="005B4B35" w:rsidRPr="00E42FB9" w:rsidRDefault="005B4B35">
      <w:pPr>
        <w:rPr>
          <w:lang w:val="en-GB"/>
        </w:rPr>
      </w:pPr>
    </w:p>
    <w:sectPr w:rsidR="005B4B35" w:rsidRPr="00E42FB9" w:rsidSect="00E42FB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E32C26"/>
    <w:multiLevelType w:val="hybridMultilevel"/>
    <w:tmpl w:val="74BA628C"/>
    <w:lvl w:ilvl="0" w:tplc="37F87D1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4E98"/>
    <w:rsid w:val="00152B69"/>
    <w:rsid w:val="005B4B35"/>
    <w:rsid w:val="00854E98"/>
    <w:rsid w:val="00A34D3E"/>
    <w:rsid w:val="00C47250"/>
    <w:rsid w:val="00C95B50"/>
    <w:rsid w:val="00E42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42FB9"/>
    <w:pPr>
      <w:spacing w:line="360" w:lineRule="auto"/>
      <w:jc w:val="both"/>
    </w:pPr>
    <w:rPr>
      <w:rFonts w:ascii="Times New Roman" w:eastAsia="Times New Roman" w:hAnsi="Times New Roman" w:cs="Times New Roman"/>
      <w:sz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95B5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42FB9"/>
    <w:pPr>
      <w:spacing w:line="360" w:lineRule="auto"/>
      <w:jc w:val="both"/>
    </w:pPr>
    <w:rPr>
      <w:rFonts w:ascii="Times New Roman" w:eastAsia="Times New Roman" w:hAnsi="Times New Roman" w:cs="Times New Roman"/>
      <w:sz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95B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85FCF6E.dotm</Template>
  <TotalTime>0</TotalTime>
  <Pages>1</Pages>
  <Words>85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jca</dc:creator>
  <cp:lastModifiedBy>Ivica Medugorac</cp:lastModifiedBy>
  <cp:revision>3</cp:revision>
  <dcterms:created xsi:type="dcterms:W3CDTF">2014-01-23T22:27:00Z</dcterms:created>
  <dcterms:modified xsi:type="dcterms:W3CDTF">2014-02-04T10:55:00Z</dcterms:modified>
</cp:coreProperties>
</file>